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6" w:type="dxa"/>
        <w:jc w:val="left"/>
        <w:tblInd w:w="-113" w:type="dxa"/>
        <w:tblLayout w:type="fixed"/>
        <w:tblCellMar>
          <w:top w:w="113" w:type="dxa"/>
          <w:left w:w="113" w:type="dxa"/>
          <w:bottom w:w="113" w:type="dxa"/>
          <w:right w:w="113" w:type="dxa"/>
        </w:tblCellMar>
      </w:tblPr>
      <w:tblGrid>
        <w:gridCol w:w="4009"/>
        <w:gridCol w:w="1236"/>
        <w:gridCol w:w="1701"/>
        <w:gridCol w:w="992"/>
        <w:gridCol w:w="2268"/>
      </w:tblGrid>
      <w:tr>
        <w:trPr/>
        <w:tc>
          <w:tcPr>
            <w:tcW w:w="4009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  <w:r>
              <w:rPr>
                <w:b/>
                <w:bCs/>
              </w:rPr>
              <w:t>Table 2 – Results of Multinomial Ordinal Regression Model</w:t>
            </w:r>
          </w:p>
        </w:tc>
        <w:tc>
          <w:tcPr>
            <w:tcW w:w="6197" w:type="dxa"/>
            <w:gridSpan w:val="4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</w:tr>
      <w:tr>
        <w:trPr/>
        <w:tc>
          <w:tcPr>
            <w:tcW w:w="4009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1236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Odds Ratios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omparison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(Intercept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 – 228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Both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Time since the assault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 – 0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Both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Biological sex (Women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 – 0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Both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thnicity (Arabic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 – 3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Both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ssault type: Unwanted sex vs. Forced vagin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 – 0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Both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ssault type: Unwanted sex vs. Forced an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 – 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Both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Multiple perpetrator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 – 1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Both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Drug u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 – 2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Both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lcohol u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 – 0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Both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scorted: No vs. Inform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 – 4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Both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scorted: No vs. Form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2 – 11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Both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Referred by (Non-self referral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 – 3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Both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Medication (yes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0 – 6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Both</w:t>
            </w:r>
          </w:p>
        </w:tc>
      </w:tr>
      <w:tr>
        <w:trPr>
          <w:trHeight w:val="46" w:hRule="atLeast"/>
        </w:trPr>
        <w:tc>
          <w:tcPr>
            <w:tcW w:w="40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21" w:hRule="atLeast"/>
        </w:trPr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(Intercept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 – 115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Time since the assault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 – 1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Biological sex (Women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 – 1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thnicity (Arabic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 – 2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ssault type: Unwanted sex vs. Forced vagin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 – 1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ssault type: Unwanted sex vs. Forced an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 – 1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Multiple perpetrator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 – 0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Drug u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 – 0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lcohol u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 – 1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scorted: No vs. Inform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 – 3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scorted: No vs. Form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 – 5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Referred by (Non-self referral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 – 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Medication (yes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3 – 8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Style w:val="StrongEmphasis"/>
              </w:rPr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Style w:val="StrongEmphasis"/>
              </w:rPr>
            </w:pPr>
            <w:r>
              <w:rPr/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(Intercept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 – 335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Time since the assault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 – 1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Biological sex (Women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 – 0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thnicity (Arabic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 – 1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ssault type: Unwanted sex vs. Forced vagin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 – 1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ssault type: Unwanted sex vs. Forced an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 – 1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Multiple perpetrator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 – 1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Drug u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 – 1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lcohol u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 – 0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scorted: No vs. Inform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 – 6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scorted: No vs. Form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 – 11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Referred by (Non-self referral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 – 5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Medication (yes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 – 1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(Intercept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 – 2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Time since the assault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 – 1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Biological sex (Women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 – 4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thnicity (Arabic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 – 1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ssault type: Unwanted sex vs. Forced vagin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 – 5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ssault type: Unwanted sex vs. Forced an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 – 5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Multiple perpetrator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 – 0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Drug u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 – 0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lcohol u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 – 2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scorted: No vs. Inform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 – 1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scorted: No vs. Form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 – 0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Referred by (Non-self referral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 – 1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Medication (yes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 – 2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forensic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(Intercept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 – 8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Time since the assault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 – 1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Biological sex (Women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 – 3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thnicity (Arabic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 – 1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ssault type: Unwanted sex vs. Forced vagin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 – 4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ssault type: Unwanted sex vs. Forced an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 – 5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Multiple perpetrator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 – 1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Drug u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 – 1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lcohol u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 – 1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scorted: No vs. Inform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 – 2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scorted: No vs. Form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 – 1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Referred by (Non-self referral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 – 3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Medication (yes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 – 0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th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(Intercept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 – 23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Style w:val="StrongEmphasis"/>
              </w:rPr>
            </w:pPr>
            <w:r>
              <w:rPr/>
              <w:t>0.3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nly forensic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Time since the assault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 – 1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Style w:val="StrongEmphasis"/>
              </w:rPr>
            </w:pPr>
            <w:r>
              <w:rPr/>
              <w:t>0.1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nly forensic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Biological sex (Women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 – 2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Style w:val="StrongEmphasis"/>
              </w:rPr>
            </w:pPr>
            <w:r>
              <w:rPr/>
              <w:t>0.4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nly forensic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thnicity (Arabic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 – 2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Style w:val="StrongEmphasis"/>
              </w:rPr>
            </w:pPr>
            <w:r>
              <w:rPr/>
              <w:t>0.7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nly forensic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ssault type: Unwanted sex vs. Forced vagin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 – 3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Style w:val="StrongEmphasis"/>
              </w:rPr>
            </w:pPr>
            <w:r>
              <w:rPr/>
              <w:t>0.8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nly forensic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ssault type: Unwanted sex vs. Forced an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 – 4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Style w:val="StrongEmphasis"/>
              </w:rPr>
            </w:pPr>
            <w:r>
              <w:rPr/>
              <w:t>0.9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nly forensic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Multiple perpetrators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 – 4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Style w:val="StrongEmphasis"/>
              </w:rPr>
            </w:pPr>
            <w:r>
              <w:rPr/>
              <w:t>0.5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nly forensic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Drug u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 – 7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Style w:val="StrongEmphasis"/>
              </w:rPr>
            </w:pPr>
            <w:r>
              <w:rPr/>
              <w:t>0.2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nly forensic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Alcohol us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 – 1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Style w:val="StrongEmphasis"/>
              </w:rPr>
            </w:pPr>
            <w:r>
              <w:rPr/>
              <w:t>0.0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nly forensic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scorted: No vs. Inform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 – 3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Style w:val="StrongEmphasis"/>
              </w:rPr>
            </w:pPr>
            <w:r>
              <w:rPr/>
              <w:t>0.1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nly forensic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Escorted: No vs. Forma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 – 4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Style w:val="StrongEmphasis"/>
              </w:rPr>
            </w:pPr>
            <w:r>
              <w:rPr/>
              <w:t>0.1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nly forensic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Referred by (Non-self referral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 – 5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Style w:val="StrongEmphasis"/>
              </w:rPr>
            </w:pPr>
            <w:r>
              <w:rPr/>
              <w:t>0.2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nly forensic-Only police</w:t>
            </w:r>
          </w:p>
        </w:tc>
      </w:tr>
      <w:tr>
        <w:trPr/>
        <w:tc>
          <w:tcPr>
            <w:tcW w:w="4009" w:type="dxa"/>
            <w:tcBorders/>
          </w:tcPr>
          <w:p>
            <w:pPr>
              <w:pStyle w:val="Normal"/>
              <w:rPr/>
            </w:pPr>
            <w:r>
              <w:rPr/>
              <w:t>Medication (yes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 – 0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nly forensic-Only police</w:t>
            </w:r>
          </w:p>
        </w:tc>
      </w:tr>
      <w:tr>
        <w:trPr/>
        <w:tc>
          <w:tcPr>
            <w:tcW w:w="4009" w:type="dxa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Observations</w:t>
            </w:r>
          </w:p>
        </w:tc>
        <w:tc>
          <w:tcPr>
            <w:tcW w:w="6197" w:type="dxa"/>
            <w:gridSpan w:val="4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616</w:t>
            </w:r>
          </w:p>
        </w:tc>
      </w:tr>
      <w:tr>
        <w:trPr/>
        <w:tc>
          <w:tcPr>
            <w:tcW w:w="4009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/ R</w:t>
            </w:r>
            <w:r>
              <w:rPr>
                <w:vertAlign w:val="superscript"/>
              </w:rPr>
              <w:t>2</w:t>
            </w:r>
            <w:r>
              <w:rPr/>
              <w:t xml:space="preserve"> adjusted</w:t>
            </w:r>
          </w:p>
        </w:tc>
        <w:tc>
          <w:tcPr>
            <w:tcW w:w="6197" w:type="dxa"/>
            <w:gridSpan w:val="4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159 / 0.1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1. </w:t>
      </w:r>
      <w:r>
        <w:rPr/>
        <w:t>The likelihood of being a member of each study group as a function of the time since the assault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635000</wp:posOffset>
            </wp:positionH>
            <wp:positionV relativeFrom="paragraph">
              <wp:posOffset>11430</wp:posOffset>
            </wp:positionV>
            <wp:extent cx="4687570" cy="463931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570" cy="4639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/>
        </w:rPr>
      </w:pPr>
      <w:r>
        <w:rPr/>
        <w:t>Figure 1 caption: The probability of belonging to each study group ("None," "Both," "Only forensic," and "Only police") as a function of the time since the assault. The y-axis represents the likelihood of group membership, while the x-axis indicates the time elapsed since the assault (in days). The shaded regions around each line represent the confidence intervals.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1508760</wp:posOffset>
            </wp:positionH>
            <wp:positionV relativeFrom="paragraph">
              <wp:posOffset>278130</wp:posOffset>
            </wp:positionV>
            <wp:extent cx="2995295" cy="3724275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4958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295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Figure 2.</w:t>
      </w:r>
      <w:r>
        <w:rPr/>
        <w:t xml:space="preserve"> The likelihood of being a member of each study group as a function of victims’ biological sex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2 caption: The probability of belonging to each study group ("None," "Both," "Only forensic," and "Only police") as a function of biological sex. The y-axis represents the likelihood of group membership, while the x-axis indicates the gender of the survivor.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3.</w:t>
      </w:r>
      <w:r>
        <w:rPr/>
        <w:t xml:space="preserve"> The likelihood of being a member of each study group as a function of the presence of multiple perpetrator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857375</wp:posOffset>
            </wp:positionH>
            <wp:positionV relativeFrom="paragraph">
              <wp:posOffset>11430</wp:posOffset>
            </wp:positionV>
            <wp:extent cx="2393315" cy="3905250"/>
            <wp:effectExtent l="0" t="0" r="0" b="0"/>
            <wp:wrapSquare wrapText="bothSides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8" r="-1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3315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/>
        </w:rPr>
      </w:pPr>
      <w:r>
        <w:rPr/>
        <w:t xml:space="preserve">Figure 3 caption: The probability of belonging to each study group ("None," "Both," "Only forensic," and "Only police") as a function of the presence of multiple perpetrators. The y-axis represents the likelihood of group membership, while the x-axis indicates the whether there were multiple perpetrators (yes or no). 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4.</w:t>
      </w:r>
      <w:r>
        <w:rPr/>
        <w:t xml:space="preserve"> The likelihood of being a member of each study group as a function of the assault typ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66675</wp:posOffset>
                </wp:positionH>
                <wp:positionV relativeFrom="paragraph">
                  <wp:posOffset>8255</wp:posOffset>
                </wp:positionV>
                <wp:extent cx="6009640" cy="4143375"/>
                <wp:effectExtent l="0" t="0" r="0" b="0"/>
                <wp:wrapNone/>
                <wp:docPr id="4" name="קבוצה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9480" cy="4143240"/>
                          <a:chOff x="0" y="0"/>
                          <a:chExt cx="6009480" cy="4143240"/>
                        </a:xfrm>
                      </wpg:grpSpPr>
                      <wps:wsp>
                        <wps:cNvSpPr txBox="1"/>
                        <wps:spPr>
                          <a:xfrm>
                            <a:off x="3057480" y="3839760"/>
                            <a:ext cx="2238480" cy="303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he-IL"/>
                                </w:rPr>
                                <w:t>Assault type: Unwanted sex vs. Forced ana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811320"/>
                            <a:ext cx="2472840" cy="23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he-IL"/>
                                </w:rPr>
                                <w:t>Assault type: Unwanted sex vs. Forced vagina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5"/>
                          <a:srcRect l="0" t="0" r="0" b="5407"/>
                          <a:stretch/>
                        </pic:blipFill>
                        <pic:spPr>
                          <a:xfrm>
                            <a:off x="65520" y="0"/>
                            <a:ext cx="5944320" cy="3875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קבוצה 3" style="position:absolute;margin-left:5.25pt;margin-top:0.65pt;width:473.2pt;height:326.25pt" coordorigin="105,13" coordsize="9464,652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4920;top:6060;width:3524;height:477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he-IL"/>
                          </w:rPr>
                          <w:t>Assault type: Unwanted sex vs. Forced ana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05;top:6015;width:3893;height:37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he-IL"/>
                          </w:rPr>
                          <w:t>Assault type: Unwanted sex vs. Forced vagina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208;top:13;width:9360;height:6102;mso-wrap-style:none;v-text-anchor:middle;mso-position-horizontal-relative:margin" type="_x0000_t75">
                  <v:imagedata r:id="rId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/>
        </w:rPr>
      </w:pPr>
      <w:r>
        <w:rPr/>
        <w:t xml:space="preserve">Figure 4 caption: The probability of belonging to each study group ("None," "Both," "Only forensic," and "Only police") as a function of assault type; unwanted sex vs. forced vaginal penetration (left figure) and unwanted sex vs. forced anal penetration (right figure). The y-axis represents the likelihood of group membership, while the x-axis indicates the assault type. 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/>
        </w:rPr>
      </w:pPr>
      <w:r>
        <w:rPr>
          <w:b/>
          <w:bCs/>
        </w:rPr>
        <w:t>Figure 5.</w:t>
      </w:r>
      <w:r>
        <w:rPr/>
        <w:t xml:space="preserve"> The likelihood of being a member of each study group as a function of alcohol use.</w:t>
      </w:r>
    </w:p>
    <w:p>
      <w:pPr>
        <w:pStyle w:val="Normal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margin">
              <wp:align>center</wp:align>
            </wp:positionH>
            <wp:positionV relativeFrom="paragraph">
              <wp:posOffset>5715</wp:posOffset>
            </wp:positionV>
            <wp:extent cx="2981325" cy="4244975"/>
            <wp:effectExtent l="0" t="0" r="0" b="0"/>
            <wp:wrapSquare wrapText="bothSides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4981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/>
        </w:rPr>
      </w:pPr>
      <w:r>
        <w:rPr/>
        <w:t xml:space="preserve">Figure 5 caption: The probability of belonging to each study group ("None," "Both," "Only forensic," and "Only police") as a function of alcohol use. The y-axis represents the likelihood of group membership, while the x-axis indicates use of alcohol. 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/>
      </w:pPr>
      <w:r>
        <w:rPr>
          <w:b/>
          <w:bCs/>
        </w:rPr>
        <w:t>Figure 6.</w:t>
      </w:r>
      <w:r>
        <w:rPr/>
        <w:t xml:space="preserve"> The likelihood of being a member of each study group as a function of survivor's consent to receive medication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posOffset>1476375</wp:posOffset>
            </wp:positionH>
            <wp:positionV relativeFrom="paragraph">
              <wp:posOffset>116205</wp:posOffset>
            </wp:positionV>
            <wp:extent cx="2999740" cy="3648075"/>
            <wp:effectExtent l="0" t="0" r="0" b="0"/>
            <wp:wrapSquare wrapText="bothSides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49522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/>
        </w:rPr>
      </w:pPr>
      <w:r>
        <w:rPr/>
        <w:t xml:space="preserve">Figure 6 caption: The probability of belonging to each study group ("None," "Both," "Only forensic," and "Only police") as a function of survivor's consent to receive medication. The y-axis represents the likelihood of group membership, while the x-axis indicates consent to receive medication (yes or no). 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7.</w:t>
      </w:r>
      <w:r>
        <w:rPr/>
        <w:t xml:space="preserve"> The likelihood of being a member of each study group as a function of who escorted the victim (no escort vs. informal escort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1019175</wp:posOffset>
            </wp:positionH>
            <wp:positionV relativeFrom="paragraph">
              <wp:posOffset>38735</wp:posOffset>
            </wp:positionV>
            <wp:extent cx="4226560" cy="4226560"/>
            <wp:effectExtent l="0" t="0" r="0" b="0"/>
            <wp:wrapSquare wrapText="bothSides"/>
            <wp:docPr id="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6560" cy="4226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7 caption: The probability of belonging to each study group ("None," "Both," "Only forensic," and "Only police") as a function of who escorted the victim. The y-axis represents did the survivor arrived unaccompanied or with an informal escort (family or friends).</w:t>
      </w:r>
    </w:p>
    <w:sectPr>
      <w:type w:val="nextPage"/>
      <w:pgSz w:w="12240" w:h="2016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10:41:00Z</dcterms:created>
  <dc:creator>Shani.Zelnik</dc:creator>
  <dc:description/>
  <cp:keywords/>
  <dc:language>en-US</dc:language>
  <cp:lastModifiedBy>Shani.Zelnik</cp:lastModifiedBy>
  <dcterms:modified xsi:type="dcterms:W3CDTF">2024-12-18T10:42:00Z</dcterms:modified>
  <cp:revision>3</cp:revision>
  <dc:subject/>
  <dc:title/>
</cp:coreProperties>
</file>